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DCBF6" w14:textId="77777777" w:rsidR="007C02F4" w:rsidRPr="00706E6A" w:rsidRDefault="007C02F4" w:rsidP="007C02F4">
      <w:pPr>
        <w:autoSpaceDE w:val="0"/>
        <w:autoSpaceDN w:val="0"/>
        <w:adjustRightInd w:val="0"/>
        <w:jc w:val="left"/>
        <w:rPr>
          <w:rFonts w:cs="Times New Roman"/>
          <w:b/>
          <w:bCs/>
        </w:rPr>
      </w:pPr>
      <w:r w:rsidRPr="00706E6A">
        <w:rPr>
          <w:rFonts w:cs="Times New Roman"/>
          <w:b/>
          <w:bCs/>
        </w:rPr>
        <w:t>S</w:t>
      </w:r>
      <w:r w:rsidRPr="00706E6A">
        <w:rPr>
          <w:rFonts w:cs="Times New Roman" w:hint="eastAsia"/>
          <w:b/>
          <w:bCs/>
        </w:rPr>
        <w:t>upplementary</w:t>
      </w:r>
      <w:r w:rsidRPr="00706E6A">
        <w:rPr>
          <w:rFonts w:cs="Times New Roman"/>
          <w:b/>
          <w:bCs/>
        </w:rPr>
        <w:t xml:space="preserve"> </w:t>
      </w:r>
      <w:r w:rsidRPr="00706E6A">
        <w:rPr>
          <w:rFonts w:cs="Times New Roman" w:hint="eastAsia"/>
          <w:b/>
          <w:bCs/>
        </w:rPr>
        <w:t>tables</w:t>
      </w:r>
    </w:p>
    <w:tbl>
      <w:tblPr>
        <w:tblW w:w="6580" w:type="dxa"/>
        <w:jc w:val="center"/>
        <w:tblLook w:val="04A0" w:firstRow="1" w:lastRow="0" w:firstColumn="1" w:lastColumn="0" w:noHBand="0" w:noVBand="1"/>
      </w:tblPr>
      <w:tblGrid>
        <w:gridCol w:w="1508"/>
        <w:gridCol w:w="722"/>
        <w:gridCol w:w="2326"/>
        <w:gridCol w:w="2024"/>
      </w:tblGrid>
      <w:tr w:rsidR="00FC0071" w:rsidRPr="0072432A" w14:paraId="2E664622" w14:textId="77777777" w:rsidTr="00376B26">
        <w:trPr>
          <w:trHeight w:val="300"/>
          <w:jc w:val="center"/>
        </w:trPr>
        <w:tc>
          <w:tcPr>
            <w:tcW w:w="6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5503" w14:textId="76D1A5DC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Supplementary t</w:t>
            </w: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 xml:space="preserve">able 1 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T</w:t>
            </w: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Cs w:val="24"/>
              </w:rPr>
              <w:t>otal explained variance of the Initial Eigenvalues</w:t>
            </w:r>
          </w:p>
        </w:tc>
      </w:tr>
      <w:tr w:rsidR="00FC0071" w:rsidRPr="0072432A" w14:paraId="67BB5BDB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4B83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Components 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6AD2B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1687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nc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2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2EC99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Cumulative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72432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FC0071" w:rsidRPr="0072432A" w14:paraId="06F5F178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DC31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1266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5.50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C1A5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55.03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B0A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55.03 </w:t>
            </w:r>
          </w:p>
        </w:tc>
      </w:tr>
      <w:tr w:rsidR="00FC0071" w:rsidRPr="0072432A" w14:paraId="10EA65CD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2C1D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BC2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E64B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10.54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BCC2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65.57 </w:t>
            </w:r>
          </w:p>
        </w:tc>
      </w:tr>
      <w:tr w:rsidR="00FC0071" w:rsidRPr="0072432A" w14:paraId="1755E6F1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1EC0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64D9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9C0C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7.90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2937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73.47 </w:t>
            </w:r>
          </w:p>
        </w:tc>
      </w:tr>
      <w:tr w:rsidR="00FC0071" w:rsidRPr="0072432A" w14:paraId="31B8EAD0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7BB9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FB0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07E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5.98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C65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79.45 </w:t>
            </w:r>
          </w:p>
        </w:tc>
      </w:tr>
      <w:tr w:rsidR="00FC0071" w:rsidRPr="0072432A" w14:paraId="5A681015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0B86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E4FB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54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27BB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5.36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13C3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84.81 </w:t>
            </w:r>
          </w:p>
        </w:tc>
      </w:tr>
      <w:tr w:rsidR="00FC0071" w:rsidRPr="0072432A" w14:paraId="69EFB6DA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D35D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98B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8C67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3.89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37C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88.70 </w:t>
            </w:r>
          </w:p>
        </w:tc>
      </w:tr>
      <w:tr w:rsidR="00FC0071" w:rsidRPr="0072432A" w14:paraId="55496B11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BE3C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D2FF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5A40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2C61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92.09 </w:t>
            </w:r>
          </w:p>
        </w:tc>
      </w:tr>
      <w:tr w:rsidR="00FC0071" w:rsidRPr="0072432A" w14:paraId="15E3E572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F3E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2615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D782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3.18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74F0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95.27 </w:t>
            </w:r>
          </w:p>
        </w:tc>
      </w:tr>
      <w:tr w:rsidR="00FC0071" w:rsidRPr="0072432A" w14:paraId="08029406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FA1D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111D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528F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2.54 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2DAA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97.81 </w:t>
            </w:r>
          </w:p>
        </w:tc>
      </w:tr>
      <w:tr w:rsidR="00FC0071" w:rsidRPr="0072432A" w14:paraId="248E6157" w14:textId="77777777" w:rsidTr="00376B26">
        <w:trPr>
          <w:trHeight w:val="300"/>
          <w:jc w:val="center"/>
        </w:trPr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565AC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59DE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66015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2.20 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0D593" w14:textId="77777777" w:rsidR="00FC0071" w:rsidRPr="0072432A" w:rsidRDefault="00FC0071" w:rsidP="00376B2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2432A">
              <w:rPr>
                <w:rFonts w:eastAsia="等线" w:cs="Times New Roman"/>
                <w:color w:val="000000"/>
                <w:kern w:val="0"/>
                <w:sz w:val="22"/>
              </w:rPr>
              <w:t xml:space="preserve">100.00 </w:t>
            </w:r>
          </w:p>
        </w:tc>
      </w:tr>
    </w:tbl>
    <w:p w14:paraId="053900AE" w14:textId="77777777" w:rsidR="00FC0071" w:rsidRPr="0072432A" w:rsidRDefault="00FC0071" w:rsidP="00FC0071">
      <w:pPr>
        <w:rPr>
          <w:rFonts w:cs="Times New Roman"/>
          <w:color w:val="0070C0"/>
          <w:szCs w:val="24"/>
        </w:rPr>
      </w:pPr>
    </w:p>
    <w:p w14:paraId="76DBBDEB" w14:textId="44FA03AD" w:rsidR="00FC0071" w:rsidRPr="002D28E4" w:rsidRDefault="00FC0071" w:rsidP="00FC0071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cs="Times New Roman"/>
          <w:b/>
          <w:bCs/>
          <w:color w:val="000000"/>
          <w:kern w:val="0"/>
          <w:szCs w:val="24"/>
        </w:rPr>
      </w:pPr>
      <w:r w:rsidRPr="00FC0071">
        <w:rPr>
          <w:rFonts w:cs="Times New Roman"/>
          <w:b/>
          <w:bCs/>
          <w:color w:val="000000"/>
          <w:kern w:val="0"/>
          <w:szCs w:val="24"/>
        </w:rPr>
        <w:t>Supplementary table</w:t>
      </w:r>
      <w:r>
        <w:rPr>
          <w:rFonts w:cs="Times New Roman"/>
          <w:b/>
          <w:bCs/>
          <w:color w:val="000000"/>
          <w:kern w:val="0"/>
          <w:szCs w:val="24"/>
        </w:rPr>
        <w:t xml:space="preserve"> 2</w:t>
      </w:r>
      <w:r w:rsidRPr="002D28E4">
        <w:rPr>
          <w:rFonts w:cs="Times New Roman"/>
          <w:b/>
          <w:bCs/>
          <w:color w:val="000000"/>
          <w:kern w:val="0"/>
          <w:szCs w:val="24"/>
        </w:rPr>
        <w:t>. Factorial loads (after rotation) for the questionnaire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6"/>
        <w:gridCol w:w="2765"/>
        <w:gridCol w:w="1558"/>
      </w:tblGrid>
      <w:tr w:rsidR="00FC0071" w:rsidRPr="002D28E4" w14:paraId="2B76501B" w14:textId="77777777" w:rsidTr="00376B26">
        <w:trPr>
          <w:jc w:val="center"/>
        </w:trPr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6711CEBD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Subscal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313517EE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Factor 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CE3D52F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Factor 2</w:t>
            </w:r>
          </w:p>
        </w:tc>
      </w:tr>
      <w:tr w:rsidR="00FC0071" w:rsidRPr="002D28E4" w14:paraId="59B9D2CA" w14:textId="77777777" w:rsidTr="00376B26">
        <w:trPr>
          <w:jc w:val="center"/>
        </w:trPr>
        <w:tc>
          <w:tcPr>
            <w:tcW w:w="2056" w:type="dxa"/>
            <w:tcBorders>
              <w:top w:val="single" w:sz="4" w:space="0" w:color="auto"/>
            </w:tcBorders>
          </w:tcPr>
          <w:p w14:paraId="74EBE217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1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D74BC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81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8404D2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-0.251</w:t>
            </w:r>
          </w:p>
        </w:tc>
      </w:tr>
      <w:tr w:rsidR="00FC0071" w:rsidRPr="002D28E4" w14:paraId="6C8483FF" w14:textId="77777777" w:rsidTr="00376B26">
        <w:trPr>
          <w:jc w:val="center"/>
        </w:trPr>
        <w:tc>
          <w:tcPr>
            <w:tcW w:w="2056" w:type="dxa"/>
          </w:tcPr>
          <w:p w14:paraId="48D87BCE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2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412614F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797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02BD483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-0.418</w:t>
            </w:r>
          </w:p>
        </w:tc>
      </w:tr>
      <w:tr w:rsidR="00FC0071" w:rsidRPr="002D28E4" w14:paraId="7F1F54E6" w14:textId="77777777" w:rsidTr="00376B26">
        <w:trPr>
          <w:jc w:val="center"/>
        </w:trPr>
        <w:tc>
          <w:tcPr>
            <w:tcW w:w="2056" w:type="dxa"/>
          </w:tcPr>
          <w:p w14:paraId="32C8C8BF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3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BCA0BA5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70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2DA4FC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-0.434</w:t>
            </w:r>
          </w:p>
        </w:tc>
      </w:tr>
      <w:tr w:rsidR="00FC0071" w:rsidRPr="002D28E4" w14:paraId="52EED464" w14:textId="77777777" w:rsidTr="00376B26">
        <w:trPr>
          <w:jc w:val="center"/>
        </w:trPr>
        <w:tc>
          <w:tcPr>
            <w:tcW w:w="2056" w:type="dxa"/>
          </w:tcPr>
          <w:p w14:paraId="7008F769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4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3085ABA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824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28D547C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-0.188</w:t>
            </w:r>
          </w:p>
        </w:tc>
      </w:tr>
      <w:tr w:rsidR="00FC0071" w:rsidRPr="002D28E4" w14:paraId="054B87D8" w14:textId="77777777" w:rsidTr="00376B26">
        <w:trPr>
          <w:jc w:val="center"/>
        </w:trPr>
        <w:tc>
          <w:tcPr>
            <w:tcW w:w="2056" w:type="dxa"/>
          </w:tcPr>
          <w:p w14:paraId="2F56D4C6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5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12D7E9B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69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95ECF82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225</w:t>
            </w:r>
          </w:p>
        </w:tc>
      </w:tr>
      <w:tr w:rsidR="00FC0071" w:rsidRPr="002D28E4" w14:paraId="657AB578" w14:textId="77777777" w:rsidTr="00376B26">
        <w:trPr>
          <w:jc w:val="center"/>
        </w:trPr>
        <w:tc>
          <w:tcPr>
            <w:tcW w:w="2056" w:type="dxa"/>
          </w:tcPr>
          <w:p w14:paraId="3DA7263C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6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072B18C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64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B123B53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426</w:t>
            </w:r>
          </w:p>
        </w:tc>
      </w:tr>
      <w:tr w:rsidR="00FC0071" w:rsidRPr="002D28E4" w14:paraId="112BFDBA" w14:textId="77777777" w:rsidTr="00376B26">
        <w:trPr>
          <w:jc w:val="center"/>
        </w:trPr>
        <w:tc>
          <w:tcPr>
            <w:tcW w:w="2056" w:type="dxa"/>
          </w:tcPr>
          <w:p w14:paraId="2F90A006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7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5A57E171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74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8708F07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283</w:t>
            </w:r>
          </w:p>
        </w:tc>
      </w:tr>
      <w:tr w:rsidR="00FC0071" w:rsidRPr="002D28E4" w14:paraId="658F3BAB" w14:textId="77777777" w:rsidTr="00376B26">
        <w:trPr>
          <w:jc w:val="center"/>
        </w:trPr>
        <w:tc>
          <w:tcPr>
            <w:tcW w:w="2056" w:type="dxa"/>
          </w:tcPr>
          <w:p w14:paraId="5FB1778C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8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364431CB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71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36FCDA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228</w:t>
            </w:r>
          </w:p>
        </w:tc>
      </w:tr>
      <w:tr w:rsidR="00FC0071" w:rsidRPr="002D28E4" w14:paraId="531A8701" w14:textId="77777777" w:rsidTr="00376B26">
        <w:trPr>
          <w:jc w:val="center"/>
        </w:trPr>
        <w:tc>
          <w:tcPr>
            <w:tcW w:w="2056" w:type="dxa"/>
          </w:tcPr>
          <w:p w14:paraId="42F0EE5B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9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2FF4EDBB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826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250DC26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-0.108</w:t>
            </w:r>
          </w:p>
        </w:tc>
      </w:tr>
      <w:tr w:rsidR="00FC0071" w:rsidRPr="002D28E4" w14:paraId="2CFFD620" w14:textId="77777777" w:rsidTr="00376B26">
        <w:trPr>
          <w:jc w:val="center"/>
        </w:trPr>
        <w:tc>
          <w:tcPr>
            <w:tcW w:w="2056" w:type="dxa"/>
          </w:tcPr>
          <w:p w14:paraId="3BBA0C1A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cs="Times New Roman"/>
              </w:rPr>
              <w:t>Q10</w:t>
            </w:r>
          </w:p>
        </w:tc>
        <w:tc>
          <w:tcPr>
            <w:tcW w:w="2765" w:type="dxa"/>
            <w:shd w:val="clear" w:color="auto" w:fill="auto"/>
            <w:vAlign w:val="center"/>
          </w:tcPr>
          <w:p w14:paraId="6B6F1A02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61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045B364" w14:textId="77777777" w:rsidR="00FC0071" w:rsidRPr="002D28E4" w:rsidRDefault="00FC0071" w:rsidP="00376B26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2D28E4">
              <w:rPr>
                <w:rFonts w:eastAsia="等线" w:cs="Times New Roman"/>
                <w:color w:val="000000"/>
                <w:sz w:val="22"/>
              </w:rPr>
              <w:t>0.466</w:t>
            </w:r>
          </w:p>
        </w:tc>
      </w:tr>
    </w:tbl>
    <w:p w14:paraId="2C275E78" w14:textId="466BE567" w:rsidR="00FC0071" w:rsidRDefault="00FC0071">
      <w:pPr>
        <w:widowControl/>
        <w:jc w:val="left"/>
        <w:rPr>
          <w:rFonts w:cs="Times New Roman"/>
          <w:b/>
          <w:bCs/>
        </w:rPr>
      </w:pPr>
    </w:p>
    <w:p w14:paraId="56C68245" w14:textId="7344A97F" w:rsidR="007C02F4" w:rsidRPr="00706E6A" w:rsidRDefault="007C02F4" w:rsidP="007C02F4">
      <w:pPr>
        <w:autoSpaceDE w:val="0"/>
        <w:autoSpaceDN w:val="0"/>
        <w:adjustRightInd w:val="0"/>
        <w:jc w:val="center"/>
        <w:rPr>
          <w:rFonts w:cs="Times New Roman"/>
          <w:b/>
          <w:bCs/>
        </w:rPr>
      </w:pPr>
      <w:r w:rsidRPr="00706E6A">
        <w:rPr>
          <w:rFonts w:cs="Times New Roman"/>
          <w:b/>
          <w:bCs/>
        </w:rPr>
        <w:t>S</w:t>
      </w:r>
      <w:r w:rsidRPr="00706E6A">
        <w:rPr>
          <w:rFonts w:cs="Times New Roman" w:hint="eastAsia"/>
          <w:b/>
          <w:bCs/>
        </w:rPr>
        <w:t>upplementary</w:t>
      </w:r>
      <w:r w:rsidRPr="00706E6A">
        <w:rPr>
          <w:rFonts w:cs="Times New Roman"/>
          <w:b/>
          <w:bCs/>
        </w:rPr>
        <w:t xml:space="preserve"> </w:t>
      </w:r>
      <w:r w:rsidRPr="00706E6A">
        <w:rPr>
          <w:rFonts w:cs="Times New Roman" w:hint="eastAsia"/>
          <w:b/>
          <w:bCs/>
        </w:rPr>
        <w:t>table</w:t>
      </w:r>
      <w:r>
        <w:rPr>
          <w:rFonts w:cs="Times New Roman"/>
          <w:b/>
          <w:bCs/>
        </w:rPr>
        <w:t xml:space="preserve"> </w:t>
      </w:r>
      <w:r w:rsidR="00FC0071">
        <w:rPr>
          <w:rFonts w:cs="Times New Roman"/>
          <w:b/>
          <w:bCs/>
        </w:rPr>
        <w:t>3</w:t>
      </w:r>
      <w:r>
        <w:rPr>
          <w:rFonts w:cs="Times New Roman"/>
          <w:b/>
          <w:bCs/>
        </w:rPr>
        <w:t xml:space="preserve"> </w:t>
      </w:r>
      <w:r w:rsidRPr="00F40B93">
        <w:rPr>
          <w:rFonts w:cs="Times New Roman"/>
          <w:b/>
          <w:bCs/>
        </w:rPr>
        <w:t xml:space="preserve">Multivariable-adjusted </w:t>
      </w:r>
      <w:r>
        <w:rPr>
          <w:rFonts w:cs="Times New Roman" w:hint="eastAsia"/>
          <w:b/>
          <w:bCs/>
        </w:rPr>
        <w:t>estimates</w:t>
      </w:r>
      <w:r>
        <w:rPr>
          <w:rFonts w:cs="Times New Roman"/>
          <w:b/>
          <w:bCs/>
        </w:rPr>
        <w:t xml:space="preserve"> for </w:t>
      </w:r>
      <w:r w:rsidRPr="007B6557">
        <w:rPr>
          <w:rFonts w:cs="Times New Roman"/>
          <w:b/>
          <w:bCs/>
        </w:rPr>
        <w:t xml:space="preserve">confidence level </w:t>
      </w:r>
      <w:r>
        <w:rPr>
          <w:rFonts w:cs="Times New Roman"/>
          <w:b/>
          <w:bCs/>
        </w:rPr>
        <w:t>of top five question</w:t>
      </w:r>
      <w:r w:rsidRPr="007B6557">
        <w:rPr>
          <w:rFonts w:cs="Times New Roman"/>
          <w:b/>
          <w:bCs/>
        </w:rPr>
        <w:t xml:space="preserve"> before and after training</w:t>
      </w:r>
    </w:p>
    <w:tbl>
      <w:tblPr>
        <w:tblW w:w="13892" w:type="dxa"/>
        <w:jc w:val="center"/>
        <w:tblLook w:val="04A0" w:firstRow="1" w:lastRow="0" w:firstColumn="1" w:lastColumn="0" w:noHBand="0" w:noVBand="1"/>
      </w:tblPr>
      <w:tblGrid>
        <w:gridCol w:w="914"/>
        <w:gridCol w:w="3197"/>
        <w:gridCol w:w="1847"/>
        <w:gridCol w:w="1991"/>
        <w:gridCol w:w="1974"/>
        <w:gridCol w:w="1984"/>
        <w:gridCol w:w="1985"/>
      </w:tblGrid>
      <w:tr w:rsidR="007C02F4" w:rsidRPr="0005572F" w14:paraId="030DFB61" w14:textId="77777777" w:rsidTr="008E0ECE">
        <w:trPr>
          <w:trHeight w:val="276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06C1B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015E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1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4634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2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1956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6402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57C4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5</w:t>
            </w:r>
          </w:p>
        </w:tc>
      </w:tr>
      <w:tr w:rsidR="007C02F4" w:rsidRPr="0005572F" w14:paraId="621B8CA0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5948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FCF7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9074" w14:textId="77777777" w:rsidR="007C02F4" w:rsidRPr="0005572F" w:rsidRDefault="007C02F4" w:rsidP="008E0ECE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B4BE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A793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8A856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E7B4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05572F" w14:paraId="54944192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C4B8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494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017 (N=10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A485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6B98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61A4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5A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3C0A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05572F" w14:paraId="039AE315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421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6AE0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018 (N=130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FB01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3.10 (-6.40,0.1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10EE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0.01 (-4.15,4.1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63D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4.00 (-8.30,0.3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E4D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2.43 (-6.68,1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35B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2.99 (-7.03,1.05)</w:t>
            </w:r>
          </w:p>
        </w:tc>
      </w:tr>
      <w:tr w:rsidR="007C02F4" w:rsidRPr="0005572F" w14:paraId="4B1A6A27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41F1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A5EC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019 (N=13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33BE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1.32 (-4.55,1.92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ADCE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0.35 (-4.44,3.7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10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1.16 (-5.39,3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8CA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1.81 (-2.37,5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EDB1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0.73 (-4.70,3.23)</w:t>
            </w:r>
          </w:p>
        </w:tc>
      </w:tr>
      <w:tr w:rsidR="007C02F4" w:rsidRPr="0005572F" w14:paraId="75DBE910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459D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s</w:t>
            </w: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402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10BF" w14:textId="77777777" w:rsidR="007C02F4" w:rsidRPr="0005572F" w:rsidRDefault="007C02F4" w:rsidP="008E0ECE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6F4B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461F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DDBD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9618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05572F" w14:paraId="122E21A0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C8F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A33B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Other schools (N=1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1DC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EF7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AE6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294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A40B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05572F" w14:paraId="13394904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B29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9C7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 of Basic Medicine (N=17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7416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0.72 (-2.44,3.89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664E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0.83 (-4.84,3.1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90FB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1.93 (-2.20,6.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47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2.71 (-6.79,1.3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8BB4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2.65 (-6.53,1.23)</w:t>
            </w:r>
          </w:p>
        </w:tc>
      </w:tr>
      <w:tr w:rsidR="007C02F4" w:rsidRPr="0005572F" w14:paraId="6959DA65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304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CBA6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 of Pharmacy (N=112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65C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1.50 (-1.97,4.9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B37B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5.83 (1.46,10.2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4422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5.05 (0.52,9.5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AD0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.49 (-1.97,6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BB5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.43 (-1.82,6.67)</w:t>
            </w:r>
          </w:p>
        </w:tc>
      </w:tr>
      <w:tr w:rsidR="007C02F4" w:rsidRPr="0005572F" w14:paraId="44A326AD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450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248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 of Public Health (N=6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94DC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5.98 (-0.10,12.0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6117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5.57 (-2.11,13.2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B666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5.20 (-2.75,13.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67D7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.68 (-5.16,10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5E3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3.85 (-3.60,11.30)</w:t>
            </w:r>
          </w:p>
        </w:tc>
      </w:tr>
      <w:tr w:rsidR="007C02F4" w:rsidRPr="0005572F" w14:paraId="5F53AC88" w14:textId="77777777" w:rsidTr="008E0ECE">
        <w:trPr>
          <w:trHeight w:val="276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84BA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6737C">
              <w:rPr>
                <w:rFonts w:eastAsia="等线" w:cs="Times New Roman"/>
                <w:color w:val="000000"/>
                <w:kern w:val="0"/>
                <w:sz w:val="22"/>
              </w:rPr>
              <w:t>Have you served as a TA this semester?</w:t>
            </w:r>
          </w:p>
        </w:tc>
        <w:tc>
          <w:tcPr>
            <w:tcW w:w="1847" w:type="dxa"/>
            <w:noWrap/>
            <w:hideMark/>
          </w:tcPr>
          <w:p w14:paraId="6863B127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2059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E7D9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50CA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30DE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05572F" w14:paraId="37CF8DB6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CF39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942C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198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4D5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48B7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7835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8064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4EF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05572F" w14:paraId="732B421B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3E22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EFA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s (N=174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3162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0.92 (-1.83,3.66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37CC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1.62 (-5.08,1.85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539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0.67 (-2.91,4.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AB5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1.38 (-2.16,4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310E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3.42 (-6.78,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-0.06)</w:t>
            </w:r>
          </w:p>
        </w:tc>
      </w:tr>
      <w:tr w:rsidR="007C02F4" w:rsidRPr="0005572F" w14:paraId="06F9F67F" w14:textId="77777777" w:rsidTr="008E0ECE">
        <w:trPr>
          <w:trHeight w:val="276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F2C1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Are you attending your first TA training</w:t>
            </w:r>
          </w:p>
        </w:tc>
        <w:tc>
          <w:tcPr>
            <w:tcW w:w="1847" w:type="dxa"/>
            <w:noWrap/>
            <w:hideMark/>
          </w:tcPr>
          <w:p w14:paraId="0FD4B427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E11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0154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6CB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D82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05572F" w14:paraId="38D31422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19C3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2D73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65ED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041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119C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7D2A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98E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05572F" w14:paraId="19633EA5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23C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749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s (N=363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853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7.19 (-0.95,15.3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80C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4.52 (-14.80,5.7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2ECD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4.15 (-14.78,6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3B6C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2.96 (-13.45,7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8CFA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1.01 (-8.96,10.98)</w:t>
            </w:r>
          </w:p>
        </w:tc>
      </w:tr>
      <w:tr w:rsidR="007C02F4" w:rsidRPr="0005572F" w14:paraId="4E0D1BD0" w14:textId="77777777" w:rsidTr="008E0ECE">
        <w:trPr>
          <w:trHeight w:val="276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0208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Want to be a college teacher?</w:t>
            </w:r>
          </w:p>
        </w:tc>
        <w:tc>
          <w:tcPr>
            <w:tcW w:w="1847" w:type="dxa"/>
            <w:noWrap/>
            <w:hideMark/>
          </w:tcPr>
          <w:p w14:paraId="7DC5A852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5391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AC3B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2302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D9D1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05572F" w14:paraId="5801ACB5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E230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2D4C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eutral (N=116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8A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7EEC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F3B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5326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92B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05572F" w14:paraId="1860A41D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8301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A2BF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19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23A6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6.89 (0.94,12.83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5BDD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0.95 (-6.56,8.4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ED7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3.53 (-4.23,11.2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3AFB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6.12 (-1.55,13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5FBC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1.31 (-5.97,8.59)</w:t>
            </w:r>
          </w:p>
        </w:tc>
      </w:tr>
      <w:tr w:rsidR="007C02F4" w:rsidRPr="0005572F" w14:paraId="6344B2A7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A6D4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F8FE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s (N=237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0A4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3.86 (-1.93,9.65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361D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1.98 (-9.30,5.3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B4BA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0.32 (-7.89,7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1445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5.22 (-2.25,12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6698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0.74 (-6.36,7.84)</w:t>
            </w:r>
          </w:p>
        </w:tc>
      </w:tr>
      <w:tr w:rsidR="007C02F4" w:rsidRPr="0005572F" w14:paraId="320896F2" w14:textId="77777777" w:rsidTr="008E0ECE">
        <w:trPr>
          <w:trHeight w:val="276"/>
          <w:jc w:val="center"/>
        </w:trPr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9DE9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Dose training improve your confidence?</w:t>
            </w:r>
          </w:p>
        </w:tc>
        <w:tc>
          <w:tcPr>
            <w:tcW w:w="1847" w:type="dxa"/>
            <w:noWrap/>
            <w:hideMark/>
          </w:tcPr>
          <w:p w14:paraId="1064ED68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68A1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A4A7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9567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5820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05572F" w14:paraId="0A1F1BDB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9B28" w14:textId="77777777" w:rsidR="007C02F4" w:rsidRPr="0005572F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DD2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21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0549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CBF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635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CB6D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0CDB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05572F" w14:paraId="61538A61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626B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961C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Unsure (N=85)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97F3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0.13 (-5.68,5.41)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0EB6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0.15 (-6.85,7.1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0FE5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2.90 (-10.15,4.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8B6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1.50 (-8.65,5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AAC7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2.14 (-8.93,4.65)</w:t>
            </w:r>
          </w:p>
        </w:tc>
      </w:tr>
      <w:tr w:rsidR="007C02F4" w:rsidRPr="0005572F" w14:paraId="3F568B7B" w14:textId="77777777" w:rsidTr="008E0ECE">
        <w:trPr>
          <w:trHeight w:val="276"/>
          <w:jc w:val="center"/>
        </w:trPr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8F44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5105A" w14:textId="77777777" w:rsidR="007C02F4" w:rsidRPr="0005572F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s</w:t>
            </w: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 xml:space="preserve"> (N=266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10EB6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1.66 (-7.52,4.20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E1091" w14:textId="77777777" w:rsidR="007C02F4" w:rsidRPr="0005572F" w:rsidRDefault="007C02F4" w:rsidP="008E0ECE">
            <w:pPr>
              <w:widowControl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3.29(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-</w:t>
            </w: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10.69,4.12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E6A35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5.19 (-12.85,2.4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D63E0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0.53 (-8.09,7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3C14" w14:textId="77777777" w:rsidR="007C02F4" w:rsidRPr="0005572F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-4.39 (-11.57,2.79)</w:t>
            </w:r>
          </w:p>
        </w:tc>
      </w:tr>
    </w:tbl>
    <w:p w14:paraId="352967DB" w14:textId="1F0DE631" w:rsidR="007C02F4" w:rsidRPr="00706E6A" w:rsidRDefault="007C02F4" w:rsidP="007C02F4">
      <w:pPr>
        <w:autoSpaceDE w:val="0"/>
        <w:autoSpaceDN w:val="0"/>
        <w:adjustRightInd w:val="0"/>
        <w:jc w:val="center"/>
        <w:rPr>
          <w:rFonts w:cs="Times New Roman"/>
          <w:b/>
          <w:bCs/>
        </w:rPr>
      </w:pPr>
      <w:r w:rsidRPr="00706E6A">
        <w:rPr>
          <w:rFonts w:cs="Times New Roman"/>
          <w:b/>
          <w:bCs/>
        </w:rPr>
        <w:lastRenderedPageBreak/>
        <w:t>S</w:t>
      </w:r>
      <w:r w:rsidRPr="00706E6A">
        <w:rPr>
          <w:rFonts w:cs="Times New Roman" w:hint="eastAsia"/>
          <w:b/>
          <w:bCs/>
        </w:rPr>
        <w:t>upplementary</w:t>
      </w:r>
      <w:r w:rsidRPr="00706E6A">
        <w:rPr>
          <w:rFonts w:cs="Times New Roman"/>
          <w:b/>
          <w:bCs/>
        </w:rPr>
        <w:t xml:space="preserve"> </w:t>
      </w:r>
      <w:r w:rsidRPr="00706E6A">
        <w:rPr>
          <w:rFonts w:cs="Times New Roman" w:hint="eastAsia"/>
          <w:b/>
          <w:bCs/>
        </w:rPr>
        <w:t>table</w:t>
      </w:r>
      <w:r>
        <w:rPr>
          <w:rFonts w:cs="Times New Roman"/>
          <w:b/>
          <w:bCs/>
        </w:rPr>
        <w:t xml:space="preserve"> </w:t>
      </w:r>
      <w:r w:rsidR="00FC0071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 </w:t>
      </w:r>
      <w:r w:rsidRPr="00F40B93">
        <w:rPr>
          <w:rFonts w:cs="Times New Roman"/>
          <w:b/>
          <w:bCs/>
        </w:rPr>
        <w:t xml:space="preserve">Multivariable-adjusted </w:t>
      </w:r>
      <w:r>
        <w:rPr>
          <w:rFonts w:cs="Times New Roman" w:hint="eastAsia"/>
          <w:b/>
          <w:bCs/>
        </w:rPr>
        <w:t>estimates</w:t>
      </w:r>
      <w:r>
        <w:rPr>
          <w:rFonts w:cs="Times New Roman"/>
          <w:b/>
          <w:bCs/>
        </w:rPr>
        <w:t xml:space="preserve"> for </w:t>
      </w:r>
      <w:r w:rsidRPr="007B6557">
        <w:rPr>
          <w:rFonts w:cs="Times New Roman"/>
          <w:b/>
          <w:bCs/>
        </w:rPr>
        <w:t xml:space="preserve">confidence level </w:t>
      </w:r>
      <w:r>
        <w:rPr>
          <w:rFonts w:cs="Times New Roman"/>
          <w:b/>
          <w:bCs/>
        </w:rPr>
        <w:t>of question</w:t>
      </w:r>
      <w:r w:rsidRPr="007B6557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 xml:space="preserve">6 to 10 </w:t>
      </w:r>
      <w:r w:rsidRPr="007B6557">
        <w:rPr>
          <w:rFonts w:cs="Times New Roman"/>
          <w:b/>
          <w:bCs/>
        </w:rPr>
        <w:t>before and after training</w:t>
      </w:r>
    </w:p>
    <w:tbl>
      <w:tblPr>
        <w:tblW w:w="14176" w:type="dxa"/>
        <w:tblInd w:w="-284" w:type="dxa"/>
        <w:tblLook w:val="04A0" w:firstRow="1" w:lastRow="0" w:firstColumn="1" w:lastColumn="0" w:noHBand="0" w:noVBand="1"/>
      </w:tblPr>
      <w:tblGrid>
        <w:gridCol w:w="993"/>
        <w:gridCol w:w="3402"/>
        <w:gridCol w:w="2028"/>
        <w:gridCol w:w="1941"/>
        <w:gridCol w:w="1843"/>
        <w:gridCol w:w="1984"/>
        <w:gridCol w:w="1985"/>
      </w:tblGrid>
      <w:tr w:rsidR="007C02F4" w:rsidRPr="00706E6A" w14:paraId="55C57917" w14:textId="77777777" w:rsidTr="008E0ECE">
        <w:trPr>
          <w:trHeight w:val="276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21E7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88AC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6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1D2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3190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95DB1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C3D3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β(95CI%) for Q10</w:t>
            </w:r>
          </w:p>
        </w:tc>
      </w:tr>
      <w:tr w:rsidR="007C02F4" w:rsidRPr="00706E6A" w14:paraId="3D51DAAA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48D7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1FA5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D7FC" w14:textId="77777777" w:rsidR="007C02F4" w:rsidRPr="00706E6A" w:rsidRDefault="007C02F4" w:rsidP="008E0ECE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8643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7627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B0C0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95E3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706E6A" w14:paraId="28414F13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441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60F7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017 (N=10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DC23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26F3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F1E5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D22D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40F7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706E6A" w14:paraId="5D2F9DB5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A64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CAE7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018 (N=130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BB09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85 (-5.69,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0.0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2E2C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55 (-4.98,1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2905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16 (-6.36,2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994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00 (-4.61,2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36F1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16 (-4.29,1.98)</w:t>
            </w:r>
          </w:p>
        </w:tc>
      </w:tr>
      <w:tr w:rsidR="007C02F4" w:rsidRPr="00706E6A" w14:paraId="0517D701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0F09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7D6C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2019 (N=13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811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41 (-5.20,0.3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0A3A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67 (-5.04,1.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3C0B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43 (-2.68,5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5E44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0.90 (-4.45,2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429A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0.24 (-2.84,3.32)</w:t>
            </w:r>
          </w:p>
        </w:tc>
      </w:tr>
      <w:tr w:rsidR="007C02F4" w:rsidRPr="00706E6A" w14:paraId="30A35208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F8A8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472E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9D2F" w14:textId="77777777" w:rsidR="007C02F4" w:rsidRPr="00706E6A" w:rsidRDefault="007C02F4" w:rsidP="008E0ECE">
            <w:pPr>
              <w:widowControl/>
              <w:jc w:val="left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D603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04EF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87C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C07E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706E6A" w14:paraId="5EBC224D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BD24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D33C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Other schools (N=1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97BD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F9B7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A2F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D47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BBCA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706E6A" w14:paraId="50C7A2FF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CFB7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A754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 of Basic Medicine (N=17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0120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0.98 (-3.71,1.7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30F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0.86 (-4.15,2.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709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54 (-5.57,2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356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12 (-4.59,2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CDD9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94 (-4.95,1.07)</w:t>
            </w:r>
          </w:p>
        </w:tc>
      </w:tr>
      <w:tr w:rsidR="007C02F4" w:rsidRPr="00706E6A" w14:paraId="10F39962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EE14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242C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 of Pharmacy (N=11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7A95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58 (-4.57,1.4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94B9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2.63 (-0.97,6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5AF1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3.38 (-1.02,7.7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B24F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3.87 (0.07,7.6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439C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68 (-1.62,4.97)</w:t>
            </w:r>
          </w:p>
        </w:tc>
      </w:tr>
      <w:tr w:rsidR="007C02F4" w:rsidRPr="00706E6A" w14:paraId="1C719666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F2A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F240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School of Public Health (N=6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099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32 (-7.56,2.92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E521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2.55 (-3.77,8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243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4.15 (-3.58,11.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1EAA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78 (-4.88,8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25D0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2.86 (-2.92,8.64)</w:t>
            </w:r>
          </w:p>
        </w:tc>
      </w:tr>
      <w:tr w:rsidR="007C02F4" w:rsidRPr="00706E6A" w14:paraId="0E979B7B" w14:textId="77777777" w:rsidTr="008E0ECE">
        <w:trPr>
          <w:trHeight w:val="27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8804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46737C">
              <w:rPr>
                <w:rFonts w:eastAsia="等线" w:cs="Times New Roman"/>
                <w:color w:val="000000"/>
                <w:kern w:val="0"/>
                <w:sz w:val="22"/>
              </w:rPr>
              <w:t>Have you served as a TA this semester?</w:t>
            </w:r>
          </w:p>
        </w:tc>
        <w:tc>
          <w:tcPr>
            <w:tcW w:w="2028" w:type="dxa"/>
            <w:noWrap/>
            <w:hideMark/>
          </w:tcPr>
          <w:p w14:paraId="38A5EDCD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DF9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44C1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7E25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5013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706E6A" w14:paraId="7FB42FDA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8876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B59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198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4F0F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E877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D3E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1BD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D54A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706E6A" w14:paraId="25DB0577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B256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55B3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s (N=174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804D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0.18 (-2.18,2.55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06BB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16 (-1.69,4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F7F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3.07 (-0.42,6.5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BC3C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2.38 (-0.63,5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2D26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0.25 (-2.36,2.86)</w:t>
            </w:r>
          </w:p>
        </w:tc>
      </w:tr>
      <w:tr w:rsidR="007C02F4" w:rsidRPr="00706E6A" w14:paraId="28DA766B" w14:textId="77777777" w:rsidTr="008E0ECE">
        <w:trPr>
          <w:trHeight w:val="27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670B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Are you attending your first TA training</w:t>
            </w:r>
          </w:p>
        </w:tc>
        <w:tc>
          <w:tcPr>
            <w:tcW w:w="2028" w:type="dxa"/>
            <w:noWrap/>
            <w:hideMark/>
          </w:tcPr>
          <w:p w14:paraId="2616EF68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3D86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283A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1E26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2EB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706E6A" w14:paraId="3FF73E45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A090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F46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C6A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82B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F3FB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E6A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B7D6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706E6A" w14:paraId="6C0E611A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B96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8FAF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s (N=36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176B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00 (-8.01,6.01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64D4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5.20 (-3.27,13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BD5B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2.51 (-7.83,12.8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299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92 (-10.84,7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93E4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87 (-5.87,9.61)</w:t>
            </w:r>
          </w:p>
        </w:tc>
      </w:tr>
      <w:tr w:rsidR="007C02F4" w:rsidRPr="00706E6A" w14:paraId="5A3DA38D" w14:textId="77777777" w:rsidTr="008E0ECE">
        <w:trPr>
          <w:trHeight w:val="27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0306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Want to be a college teacher?</w:t>
            </w:r>
          </w:p>
        </w:tc>
        <w:tc>
          <w:tcPr>
            <w:tcW w:w="2028" w:type="dxa"/>
            <w:noWrap/>
            <w:hideMark/>
          </w:tcPr>
          <w:p w14:paraId="417102A1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A14C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AD09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69A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CDBC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706E6A" w14:paraId="4FC631EB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48A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D37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eutral (N=116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51D4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CC1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20A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818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514F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706E6A" w14:paraId="14AB536E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E5B5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025C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19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4056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04 (-6.16,4.0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226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02 (-5.16,7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FD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29 (-6.27,8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65D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4.87 (-1.65,1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D6E9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2.56 (-3.09,8.21)</w:t>
            </w:r>
          </w:p>
        </w:tc>
      </w:tr>
      <w:tr w:rsidR="007C02F4" w:rsidRPr="00706E6A" w14:paraId="17946E8A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71F0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C8E5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s (N=23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E8B0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0.96 (-5.95,4.03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6633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05 (-8.07,3.9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B090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0.77 (-8.13,6.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30E5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3.60 (-2.75,9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9DF3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2.64 (-2.87,8.15)</w:t>
            </w:r>
          </w:p>
        </w:tc>
      </w:tr>
      <w:tr w:rsidR="007C02F4" w:rsidRPr="00706E6A" w14:paraId="2A4AC6BA" w14:textId="77777777" w:rsidTr="008E0ECE">
        <w:trPr>
          <w:trHeight w:val="276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4FF8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Dose training improve your confidence?</w:t>
            </w:r>
          </w:p>
        </w:tc>
        <w:tc>
          <w:tcPr>
            <w:tcW w:w="2028" w:type="dxa"/>
            <w:noWrap/>
            <w:hideMark/>
          </w:tcPr>
          <w:p w14:paraId="14459A8A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5183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DCF8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C96B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F7F9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</w:tr>
      <w:tr w:rsidR="007C02F4" w:rsidRPr="00706E6A" w14:paraId="53472BE9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9B0D" w14:textId="77777777" w:rsidR="007C02F4" w:rsidRPr="00706E6A" w:rsidRDefault="007C02F4" w:rsidP="008E0ECE">
            <w:pPr>
              <w:widowControl/>
              <w:jc w:val="center"/>
              <w:rPr>
                <w:rFonts w:eastAsia="Times New Roman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EE28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No (N=21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435A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D73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6A9C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CD85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1E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Reference</w:t>
            </w:r>
          </w:p>
        </w:tc>
      </w:tr>
      <w:tr w:rsidR="007C02F4" w:rsidRPr="00706E6A" w14:paraId="75A267C5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602F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E369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Unsure (N=85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0232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10 (-5.87,3.68)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03D7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1.00 (-4.77,6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3A7A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0.20 (-7.25,6.8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3F54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12 (-8.20,3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274C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20 (-7.47,3.08)</w:t>
            </w:r>
          </w:p>
        </w:tc>
      </w:tr>
      <w:tr w:rsidR="007C02F4" w:rsidRPr="00706E6A" w14:paraId="16816BA2" w14:textId="77777777" w:rsidTr="008E0ECE">
        <w:trPr>
          <w:trHeight w:val="276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F69C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8BD39" w14:textId="77777777" w:rsidR="007C02F4" w:rsidRPr="00706E6A" w:rsidRDefault="007C02F4" w:rsidP="008E0EC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>Ye</w:t>
            </w: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s</w:t>
            </w:r>
            <w:r w:rsidRPr="0005572F">
              <w:rPr>
                <w:rFonts w:eastAsia="等线" w:cs="Times New Roman"/>
                <w:color w:val="000000"/>
                <w:kern w:val="0"/>
                <w:sz w:val="22"/>
              </w:rPr>
              <w:t xml:space="preserve"> (N=266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2BF7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69 (-7.74,2.36)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9106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0.75 (-5.34,6.8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F7B68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1.85 (-9.30,5.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E11A9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3.77 (-10.19,2.6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841CE" w14:textId="77777777" w:rsidR="007C02F4" w:rsidRPr="00706E6A" w:rsidRDefault="007C02F4" w:rsidP="008E0EC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706E6A">
              <w:rPr>
                <w:rFonts w:eastAsia="等线" w:cs="Times New Roman"/>
                <w:color w:val="000000"/>
                <w:kern w:val="0"/>
                <w:sz w:val="22"/>
              </w:rPr>
              <w:t>-2.28 (-7.86,3.29)</w:t>
            </w:r>
          </w:p>
        </w:tc>
      </w:tr>
    </w:tbl>
    <w:p w14:paraId="6CBAF887" w14:textId="77777777" w:rsidR="007C02F4" w:rsidRDefault="007C02F4" w:rsidP="007C02F4"/>
    <w:sectPr w:rsidR="007C02F4" w:rsidSect="007C02F4">
      <w:pgSz w:w="16838" w:h="11906" w:orient="landscape"/>
      <w:pgMar w:top="1361" w:right="1440" w:bottom="1418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2F4"/>
    <w:rsid w:val="000F1876"/>
    <w:rsid w:val="00142659"/>
    <w:rsid w:val="007C02F4"/>
    <w:rsid w:val="00FC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550DB"/>
  <w15:chartTrackingRefBased/>
  <w15:docId w15:val="{E5812E7D-ED74-42A0-BBA7-E99BE7FDE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02F4"/>
    <w:pPr>
      <w:widowControl w:val="0"/>
      <w:jc w:val="both"/>
    </w:pPr>
    <w:rPr>
      <w:rFonts w:ascii="Times New Roman" w:eastAsia="宋体" w:hAnsi="Times New Roman"/>
      <w:color w:val="0D0D0D" w:themeColor="text1" w:themeTint="F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0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07</Words>
  <Characters>4031</Characters>
  <Application>Microsoft Office Word</Application>
  <DocSecurity>0</DocSecurity>
  <Lines>33</Lines>
  <Paragraphs>9</Paragraphs>
  <ScaleCrop>false</ScaleCrop>
  <Company/>
  <LinksUpToDate>false</LinksUpToDate>
  <CharactersWithSpaces>4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I</dc:creator>
  <cp:keywords/>
  <dc:description/>
  <cp:lastModifiedBy>MSI</cp:lastModifiedBy>
  <cp:revision>3</cp:revision>
  <dcterms:created xsi:type="dcterms:W3CDTF">2022-11-18T02:24:00Z</dcterms:created>
  <dcterms:modified xsi:type="dcterms:W3CDTF">2023-12-26T12:57:00Z</dcterms:modified>
</cp:coreProperties>
</file>